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E0C0F8">
      <w:pPr>
        <w:pStyle w:val="2"/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ab.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fldChar w:fldCharType="begin"/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instrText xml:space="preserve"> SEQ Tab. \* ARABIC </w:instrTex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1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fldChar w:fldCharType="end"/>
      </w: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-1</w:t>
      </w:r>
      <w:r>
        <w:rPr>
          <w:rFonts w:hint="default" w:ascii="Times New Roman" w:hAnsi="Times New Roman" w:cs="Times New Roman"/>
          <w:b/>
          <w:bCs/>
          <w:sz w:val="28"/>
          <w:szCs w:val="28"/>
          <w:highlight w:val="none"/>
          <w:lang w:val="en-US" w:eastAsia="zh-CN"/>
        </w:rPr>
        <w:t xml:space="preserve"> Mitochondria-Mediated Apoptosis in the Pathogenesis of OP</w:t>
      </w:r>
    </w:p>
    <w:tbl>
      <w:tblPr>
        <w:tblStyle w:val="4"/>
        <w:tblpPr w:leftFromText="180" w:rightFromText="180" w:vertAnchor="page" w:horzAnchor="page" w:tblpX="1594" w:tblpY="2258"/>
        <w:tblOverlap w:val="never"/>
        <w:tblW w:w="90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459"/>
        <w:gridCol w:w="855"/>
        <w:gridCol w:w="1010"/>
        <w:gridCol w:w="858"/>
        <w:gridCol w:w="2032"/>
        <w:gridCol w:w="1946"/>
      </w:tblGrid>
      <w:tr w14:paraId="31364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8E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4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551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D3C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6C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m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handling</w:t>
            </w:r>
          </w:p>
        </w:tc>
        <w:tc>
          <w:tcPr>
            <w:tcW w:w="8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D95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9E9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46D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47B33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0" w:hRule="atLeast"/>
        </w:trPr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966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 due to zinc deficiency</w:t>
            </w:r>
          </w:p>
        </w:tc>
        <w:tc>
          <w:tcPr>
            <w:tcW w:w="14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E56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,N,N,′,N′-tetrakis (2-pyridylmethyl) ethylenediamine , Zinc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5552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68B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63D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4F1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anslocate Bax into mitochondria, reduce mitochondrial membrane potential, and promote the release of Cyt c and ATF from mitochondria</w:t>
            </w:r>
          </w:p>
        </w:tc>
        <w:tc>
          <w:tcPr>
            <w:tcW w:w="1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177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duction of apoptosis through a mitochondria-mediated pathway</w:t>
            </w:r>
          </w:p>
        </w:tc>
      </w:tr>
      <w:tr w14:paraId="08B05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FBB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Glucocorticoid-induced osteoporosis </w:t>
            </w:r>
          </w:p>
        </w:tc>
        <w:tc>
          <w:tcPr>
            <w:tcW w:w="14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A20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β-glycerol phosphate, L-ascorbic acid, mRANK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xamethasone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323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、RAW264.7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FA0C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75FF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E46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sulting in altered mitochondrial integrity and function and Cyt c release in osteoblasts</w:t>
            </w:r>
          </w:p>
        </w:tc>
        <w:tc>
          <w:tcPr>
            <w:tcW w:w="1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4CE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duction of apoptosis in osteoblasts</w:t>
            </w:r>
          </w:p>
        </w:tc>
      </w:tr>
      <w:tr w14:paraId="17349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3B7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lucocorticoid-induced osteoporosis</w:t>
            </w:r>
          </w:p>
        </w:tc>
        <w:tc>
          <w:tcPr>
            <w:tcW w:w="14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A0D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-glycerol phosphate, L-ascorbic acid, Dexamethasone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C7C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758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5DC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5E4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arly increases in mitochondrial activity and biogenesis, followed by mitochondrial fission.</w:t>
            </w:r>
          </w:p>
        </w:tc>
        <w:tc>
          <w:tcPr>
            <w:tcW w:w="1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E23D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duction of apoptosis</w:t>
            </w:r>
          </w:p>
        </w:tc>
      </w:tr>
      <w:tr w14:paraId="3AE79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FCA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 due to iron overload</w:t>
            </w:r>
          </w:p>
        </w:tc>
        <w:tc>
          <w:tcPr>
            <w:tcW w:w="14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EB9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rric ammonium citrate , N-acetyl-cysteine, Osteogenesis differentiation media</w:t>
            </w: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CC2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, BMSCs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352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SCs</w:t>
            </w:r>
          </w:p>
        </w:tc>
        <w:tc>
          <w:tcPr>
            <w:tcW w:w="8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F70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rats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DC4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mitochondrial membrane potential, mitochondrial depolarization and release of mitochondrial cytochrome c</w:t>
            </w:r>
          </w:p>
        </w:tc>
        <w:tc>
          <w:tcPr>
            <w:tcW w:w="1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F61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cellular ROS levels and thus apoptosis</w:t>
            </w:r>
          </w:p>
        </w:tc>
      </w:tr>
      <w:tr w14:paraId="09BE6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04D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 secondary to diabetes</w:t>
            </w:r>
          </w:p>
        </w:tc>
        <w:tc>
          <w:tcPr>
            <w:tcW w:w="14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AB09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A989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AA00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B25F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F41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itochondrial DNA point muta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 xml:space="preserve"> mitochondrial dysfunction</w:t>
            </w:r>
          </w:p>
        </w:tc>
        <w:tc>
          <w:tcPr>
            <w:tcW w:w="1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CA3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Associated with reduced bone mineral density, cortical thinning, and diminished bone strength</w:t>
            </w:r>
          </w:p>
        </w:tc>
      </w:tr>
      <w:tr w14:paraId="2F3C2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250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abetes-related osteoporosis</w:t>
            </w:r>
          </w:p>
        </w:tc>
        <w:tc>
          <w:tcPr>
            <w:tcW w:w="14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9F3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C1F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6FB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EF90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B5D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itochondrial DNA point mutations</w:t>
            </w:r>
          </w:p>
        </w:tc>
        <w:tc>
          <w:tcPr>
            <w:tcW w:w="1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047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itochondrial DNA point mutations had the highest rate of osteoporosis</w:t>
            </w:r>
          </w:p>
        </w:tc>
      </w:tr>
      <w:tr w14:paraId="14694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5FD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 due to radiotherapy</w:t>
            </w:r>
          </w:p>
        </w:tc>
        <w:tc>
          <w:tcPr>
            <w:tcW w:w="14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6372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74E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one marrow cells</w:t>
            </w:r>
          </w:p>
        </w:tc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7C87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ad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, 1,4-Diamino-2,3-dicyano-1,4-bis (o-aminophenylmercapto) butadiene</w:t>
            </w:r>
          </w:p>
        </w:tc>
        <w:tc>
          <w:tcPr>
            <w:tcW w:w="8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59F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</w:p>
        </w:tc>
        <w:tc>
          <w:tcPr>
            <w:tcW w:w="2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4C9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mitochondrial transmembrane protein OPA, enhanced mitochondrial ATP</w:t>
            </w:r>
          </w:p>
        </w:tc>
        <w:tc>
          <w:tcPr>
            <w:tcW w:w="1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962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apoptosis of bone marrow cells</w:t>
            </w:r>
          </w:p>
        </w:tc>
      </w:tr>
    </w:tbl>
    <w:p w14:paraId="63D660A7">
      <w:pPr>
        <w:rPr>
          <w:rFonts w:hint="default" w:ascii="Times New Roman" w:hAnsi="Times New Roman" w:cs="Times New Roman" w:eastAsiaTheme="minorEastAsia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Apoptosis-inducing factor (AIF); Cytochrome c (Cyt c);  Mouse embryo osteoblast precursor cells (MC3T3-E1); membrane-bound Receptor Activator of Nuclear Factor Kappa-B Ligand (mRANKL); Mouse monocytic macrophage leukemia cell line (RAW264.7); Bone marrow-derived mesenchymal stem cells (BMSCs); Reactive oxygen species (ROS); A to G transition at position 3243 of mitochondrial DNA (m.3243A &gt; G)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.</w:t>
      </w:r>
    </w:p>
    <w:p w14:paraId="62EC2B5F">
      <w:pPr>
        <w:rPr>
          <w:rFonts w:hint="default" w:ascii="Times New Roman" w:hAnsi="Times New Roman" w:cs="Times New Roman"/>
          <w:highlight w:val="none"/>
        </w:rPr>
      </w:pPr>
    </w:p>
    <w:p w14:paraId="5E3B8EB0">
      <w:pPr>
        <w:rPr>
          <w:rFonts w:hint="default" w:ascii="Times New Roman" w:hAnsi="Times New Roman" w:cs="Times New Roman"/>
          <w:highlight w:val="none"/>
        </w:rPr>
      </w:pPr>
    </w:p>
    <w:p w14:paraId="7D218C8D">
      <w:pPr>
        <w:rPr>
          <w:rFonts w:hint="default" w:ascii="Times New Roman" w:hAnsi="Times New Roman" w:cs="Times New Roman"/>
          <w:highlight w:val="none"/>
        </w:rPr>
      </w:pPr>
    </w:p>
    <w:p w14:paraId="2131E328">
      <w:pPr>
        <w:jc w:val="both"/>
        <w:rPr>
          <w:rFonts w:hint="default" w:ascii="Times New Roman" w:hAnsi="Times New Roman" w:cs="Times New Roman" w:eastAsiaTheme="minorEastAsia"/>
          <w:highlight w:val="none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lNDliMDNiYjVlYWM0NzZmMzQ3ODE0M2EwZTk1Z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dxvva93spap4ed5sx5paxi5v9xaszf022f&quot;&gt;My EndNote Library&lt;record-ids&gt;&lt;item&gt;219&lt;/item&gt;&lt;item&gt;220&lt;/item&gt;&lt;item&gt;221&lt;/item&gt;&lt;/record-ids&gt;&lt;/item&gt;&lt;/Libraries&gt;"/>
  </w:docVars>
  <w:rsids>
    <w:rsidRoot w:val="056F749F"/>
    <w:rsid w:val="056F749F"/>
    <w:rsid w:val="0A2055A9"/>
    <w:rsid w:val="0C160487"/>
    <w:rsid w:val="0F1B7B63"/>
    <w:rsid w:val="12003158"/>
    <w:rsid w:val="15190FE8"/>
    <w:rsid w:val="1AF220BF"/>
    <w:rsid w:val="1BE612D1"/>
    <w:rsid w:val="2A94727C"/>
    <w:rsid w:val="2F7623E8"/>
    <w:rsid w:val="2FBE65BC"/>
    <w:rsid w:val="380B19CB"/>
    <w:rsid w:val="3CB90F2D"/>
    <w:rsid w:val="44E00F5D"/>
    <w:rsid w:val="4BF92A1F"/>
    <w:rsid w:val="592D3CE7"/>
    <w:rsid w:val="59C363FA"/>
    <w:rsid w:val="5B150ED7"/>
    <w:rsid w:val="5CD8040E"/>
    <w:rsid w:val="64DE2EB8"/>
    <w:rsid w:val="6ADC3111"/>
    <w:rsid w:val="6D57537F"/>
    <w:rsid w:val="6DC870F0"/>
    <w:rsid w:val="77DF669D"/>
    <w:rsid w:val="7DB1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footnote text"/>
    <w:basedOn w:val="1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character" w:customStyle="1" w:styleId="8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5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paragraph" w:customStyle="1" w:styleId="1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1</Words>
  <Characters>2007</Characters>
  <Lines>0</Lines>
  <Paragraphs>0</Paragraphs>
  <TotalTime>0</TotalTime>
  <ScaleCrop>false</ScaleCrop>
  <LinksUpToDate>false</LinksUpToDate>
  <CharactersWithSpaces>223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4:42:00Z</dcterms:created>
  <dc:creator>qzuser</dc:creator>
  <cp:lastModifiedBy>qzuser</cp:lastModifiedBy>
  <dcterms:modified xsi:type="dcterms:W3CDTF">2025-05-29T17:3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06F335BAD2444B7875E473E83E77DC2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